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A90B98" w14:textId="77777777" w:rsidR="00F50F5F" w:rsidRDefault="00F50F5F" w:rsidP="00F50F5F">
      <w:pPr>
        <w:rPr>
          <w:b/>
          <w:sz w:val="24"/>
        </w:rPr>
      </w:pPr>
      <w:r w:rsidRPr="00C46308">
        <w:rPr>
          <w:b/>
          <w:sz w:val="24"/>
        </w:rPr>
        <w:t>S7 Table. Activity volume of the hospital</w:t>
      </w:r>
      <w:r>
        <w:rPr>
          <w:b/>
          <w:sz w:val="24"/>
        </w:rPr>
        <w:t>s</w:t>
      </w:r>
      <w:r w:rsidRPr="00C46308">
        <w:rPr>
          <w:b/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1985"/>
        <w:gridCol w:w="960"/>
      </w:tblGrid>
      <w:tr w:rsidR="00F50F5F" w:rsidRPr="00746257" w14:paraId="71B877B9" w14:textId="77777777" w:rsidTr="00E77935">
        <w:trPr>
          <w:trHeight w:val="300"/>
        </w:trPr>
        <w:tc>
          <w:tcPr>
            <w:tcW w:w="5098" w:type="dxa"/>
            <w:noWrap/>
            <w:hideMark/>
          </w:tcPr>
          <w:p w14:paraId="7A2E83F5" w14:textId="77777777" w:rsidR="00F50F5F" w:rsidRPr="00C223CB" w:rsidRDefault="00F50F5F" w:rsidP="00E77935">
            <w:pPr>
              <w:rPr>
                <w:b/>
                <w:bCs/>
              </w:rPr>
            </w:pPr>
            <w:r w:rsidRPr="00C223CB">
              <w:rPr>
                <w:b/>
                <w:bCs/>
              </w:rPr>
              <w:t>HOSPITAL</w:t>
            </w:r>
          </w:p>
        </w:tc>
        <w:tc>
          <w:tcPr>
            <w:tcW w:w="1985" w:type="dxa"/>
            <w:noWrap/>
            <w:hideMark/>
          </w:tcPr>
          <w:p w14:paraId="6589419E" w14:textId="77777777" w:rsidR="00F50F5F" w:rsidRPr="00C223CB" w:rsidRDefault="00F50F5F" w:rsidP="00E77935">
            <w:pPr>
              <w:rPr>
                <w:b/>
                <w:bCs/>
              </w:rPr>
            </w:pPr>
            <w:r w:rsidRPr="00C223CB">
              <w:rPr>
                <w:b/>
                <w:bCs/>
              </w:rPr>
              <w:t>CITY</w:t>
            </w:r>
          </w:p>
        </w:tc>
        <w:tc>
          <w:tcPr>
            <w:tcW w:w="960" w:type="dxa"/>
            <w:noWrap/>
            <w:hideMark/>
          </w:tcPr>
          <w:p w14:paraId="5DA72EBA" w14:textId="77777777" w:rsidR="00F50F5F" w:rsidRPr="00C223CB" w:rsidRDefault="00F50F5F" w:rsidP="00E77935">
            <w:pPr>
              <w:rPr>
                <w:b/>
                <w:bCs/>
              </w:rPr>
            </w:pPr>
            <w:r w:rsidRPr="00C223CB">
              <w:rPr>
                <w:b/>
                <w:bCs/>
              </w:rPr>
              <w:t>N</w:t>
            </w:r>
          </w:p>
        </w:tc>
      </w:tr>
      <w:tr w:rsidR="00F50F5F" w:rsidRPr="00746257" w14:paraId="745E4E44" w14:textId="77777777" w:rsidTr="00E77935">
        <w:trPr>
          <w:trHeight w:val="300"/>
        </w:trPr>
        <w:tc>
          <w:tcPr>
            <w:tcW w:w="5098" w:type="dxa"/>
            <w:noWrap/>
            <w:hideMark/>
          </w:tcPr>
          <w:p w14:paraId="4CD5F276" w14:textId="77777777" w:rsidR="00F50F5F" w:rsidRPr="00C223CB" w:rsidRDefault="00F50F5F" w:rsidP="00E77935">
            <w:r w:rsidRPr="00C223CB">
              <w:t>LAZIO</w:t>
            </w:r>
          </w:p>
        </w:tc>
        <w:tc>
          <w:tcPr>
            <w:tcW w:w="1985" w:type="dxa"/>
            <w:noWrap/>
            <w:hideMark/>
          </w:tcPr>
          <w:p w14:paraId="46C37541" w14:textId="77777777" w:rsidR="00F50F5F" w:rsidRPr="00C223CB" w:rsidRDefault="00F50F5F" w:rsidP="00E77935"/>
        </w:tc>
        <w:tc>
          <w:tcPr>
            <w:tcW w:w="960" w:type="dxa"/>
            <w:noWrap/>
            <w:hideMark/>
          </w:tcPr>
          <w:p w14:paraId="53761707" w14:textId="77777777" w:rsidR="00F50F5F" w:rsidRPr="00C223CB" w:rsidRDefault="00F50F5F" w:rsidP="00E77935">
            <w:pPr>
              <w:jc w:val="right"/>
            </w:pPr>
            <w:r w:rsidRPr="00C223CB">
              <w:t>6218</w:t>
            </w:r>
          </w:p>
        </w:tc>
      </w:tr>
      <w:tr w:rsidR="00F50F5F" w:rsidRPr="00746257" w14:paraId="6B73A4F4" w14:textId="77777777" w:rsidTr="00E77935">
        <w:trPr>
          <w:trHeight w:val="300"/>
        </w:trPr>
        <w:tc>
          <w:tcPr>
            <w:tcW w:w="5098" w:type="dxa"/>
            <w:noWrap/>
            <w:hideMark/>
          </w:tcPr>
          <w:p w14:paraId="60ED8807" w14:textId="77777777" w:rsidR="00F50F5F" w:rsidRPr="00C223CB" w:rsidRDefault="00F50F5F" w:rsidP="00E77935">
            <w:r w:rsidRPr="00C223CB">
              <w:t>A. Gemelli</w:t>
            </w:r>
          </w:p>
        </w:tc>
        <w:tc>
          <w:tcPr>
            <w:tcW w:w="1985" w:type="dxa"/>
            <w:noWrap/>
            <w:hideMark/>
          </w:tcPr>
          <w:p w14:paraId="1388622B" w14:textId="77777777" w:rsidR="00F50F5F" w:rsidRPr="00C223CB" w:rsidRDefault="00F50F5F" w:rsidP="00E77935">
            <w:r w:rsidRPr="00C223CB">
              <w:t>ROMA</w:t>
            </w:r>
          </w:p>
        </w:tc>
        <w:tc>
          <w:tcPr>
            <w:tcW w:w="960" w:type="dxa"/>
            <w:noWrap/>
            <w:hideMark/>
          </w:tcPr>
          <w:p w14:paraId="722AB521" w14:textId="77777777" w:rsidR="00F50F5F" w:rsidRPr="00C223CB" w:rsidRDefault="00F50F5F" w:rsidP="00E77935">
            <w:pPr>
              <w:jc w:val="right"/>
            </w:pPr>
            <w:r w:rsidRPr="00C223CB">
              <w:t>888</w:t>
            </w:r>
          </w:p>
        </w:tc>
      </w:tr>
      <w:tr w:rsidR="00F50F5F" w:rsidRPr="00746257" w14:paraId="03B532B1" w14:textId="77777777" w:rsidTr="00E77935">
        <w:trPr>
          <w:trHeight w:val="300"/>
        </w:trPr>
        <w:tc>
          <w:tcPr>
            <w:tcW w:w="5098" w:type="dxa"/>
            <w:noWrap/>
            <w:hideMark/>
          </w:tcPr>
          <w:p w14:paraId="4E8C091E" w14:textId="77777777" w:rsidR="00F50F5F" w:rsidRPr="00C223CB" w:rsidRDefault="00F50F5F" w:rsidP="00E77935">
            <w:r w:rsidRPr="00C223CB">
              <w:t>Regina Elena</w:t>
            </w:r>
          </w:p>
        </w:tc>
        <w:tc>
          <w:tcPr>
            <w:tcW w:w="1985" w:type="dxa"/>
            <w:noWrap/>
            <w:hideMark/>
          </w:tcPr>
          <w:p w14:paraId="6D46B410" w14:textId="77777777" w:rsidR="00F50F5F" w:rsidRPr="00C223CB" w:rsidRDefault="00F50F5F" w:rsidP="00E77935">
            <w:r w:rsidRPr="00C223CB">
              <w:t>ROMA</w:t>
            </w:r>
          </w:p>
        </w:tc>
        <w:tc>
          <w:tcPr>
            <w:tcW w:w="960" w:type="dxa"/>
            <w:noWrap/>
            <w:hideMark/>
          </w:tcPr>
          <w:p w14:paraId="4C76C6CB" w14:textId="77777777" w:rsidR="00F50F5F" w:rsidRPr="00C223CB" w:rsidRDefault="00F50F5F" w:rsidP="00E77935">
            <w:pPr>
              <w:jc w:val="right"/>
            </w:pPr>
            <w:r w:rsidRPr="00C223CB">
              <w:t>632</w:t>
            </w:r>
          </w:p>
        </w:tc>
      </w:tr>
      <w:tr w:rsidR="00F50F5F" w:rsidRPr="00746257" w14:paraId="0D3AADBC" w14:textId="77777777" w:rsidTr="00E77935">
        <w:trPr>
          <w:trHeight w:val="300"/>
        </w:trPr>
        <w:tc>
          <w:tcPr>
            <w:tcW w:w="5098" w:type="dxa"/>
            <w:noWrap/>
            <w:hideMark/>
          </w:tcPr>
          <w:p w14:paraId="596654B7" w14:textId="77777777" w:rsidR="00F50F5F" w:rsidRPr="00C223CB" w:rsidRDefault="00F50F5F" w:rsidP="00E77935">
            <w:r w:rsidRPr="00C223CB">
              <w:t xml:space="preserve">S. Giovanni </w:t>
            </w:r>
            <w:proofErr w:type="spellStart"/>
            <w:r w:rsidRPr="00C223CB">
              <w:t>Addolorata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5CCD4F6" w14:textId="77777777" w:rsidR="00F50F5F" w:rsidRPr="00C223CB" w:rsidRDefault="00F50F5F" w:rsidP="00E77935">
            <w:r w:rsidRPr="00C223CB">
              <w:t>ROMA</w:t>
            </w:r>
          </w:p>
        </w:tc>
        <w:tc>
          <w:tcPr>
            <w:tcW w:w="960" w:type="dxa"/>
            <w:noWrap/>
            <w:hideMark/>
          </w:tcPr>
          <w:p w14:paraId="5E12AB18" w14:textId="77777777" w:rsidR="00F50F5F" w:rsidRPr="00C223CB" w:rsidRDefault="00F50F5F" w:rsidP="00E77935">
            <w:pPr>
              <w:jc w:val="right"/>
            </w:pPr>
            <w:r w:rsidRPr="00C223CB">
              <w:t>406</w:t>
            </w:r>
          </w:p>
        </w:tc>
      </w:tr>
      <w:tr w:rsidR="00F50F5F" w:rsidRPr="00746257" w14:paraId="1B520030" w14:textId="77777777" w:rsidTr="00E77935">
        <w:trPr>
          <w:trHeight w:val="300"/>
        </w:trPr>
        <w:tc>
          <w:tcPr>
            <w:tcW w:w="5098" w:type="dxa"/>
            <w:noWrap/>
            <w:hideMark/>
          </w:tcPr>
          <w:p w14:paraId="1F27BBFF" w14:textId="77777777" w:rsidR="00F50F5F" w:rsidRPr="00C223CB" w:rsidRDefault="00F50F5F" w:rsidP="00E77935">
            <w:r w:rsidRPr="00C223CB">
              <w:t>Umberto I</w:t>
            </w:r>
          </w:p>
        </w:tc>
        <w:tc>
          <w:tcPr>
            <w:tcW w:w="1985" w:type="dxa"/>
            <w:noWrap/>
            <w:hideMark/>
          </w:tcPr>
          <w:p w14:paraId="5263F00A" w14:textId="77777777" w:rsidR="00F50F5F" w:rsidRPr="00C223CB" w:rsidRDefault="00F50F5F" w:rsidP="00E77935">
            <w:r w:rsidRPr="00C223CB">
              <w:t>ROMA</w:t>
            </w:r>
          </w:p>
        </w:tc>
        <w:tc>
          <w:tcPr>
            <w:tcW w:w="960" w:type="dxa"/>
            <w:noWrap/>
            <w:hideMark/>
          </w:tcPr>
          <w:p w14:paraId="5EFC97A2" w14:textId="77777777" w:rsidR="00F50F5F" w:rsidRPr="00C223CB" w:rsidRDefault="00F50F5F" w:rsidP="00E77935">
            <w:pPr>
              <w:jc w:val="right"/>
            </w:pPr>
            <w:r w:rsidRPr="00C223CB">
              <w:t>365</w:t>
            </w:r>
          </w:p>
        </w:tc>
      </w:tr>
      <w:tr w:rsidR="00F50F5F" w:rsidRPr="00746257" w14:paraId="5ED97B57" w14:textId="77777777" w:rsidTr="00E77935">
        <w:trPr>
          <w:trHeight w:val="300"/>
        </w:trPr>
        <w:tc>
          <w:tcPr>
            <w:tcW w:w="5098" w:type="dxa"/>
            <w:noWrap/>
            <w:hideMark/>
          </w:tcPr>
          <w:p w14:paraId="33DDFF37" w14:textId="77777777" w:rsidR="00F50F5F" w:rsidRPr="00C223CB" w:rsidRDefault="00F50F5F" w:rsidP="00E77935">
            <w:r w:rsidRPr="00C223CB">
              <w:t>S. Andrea</w:t>
            </w:r>
          </w:p>
        </w:tc>
        <w:tc>
          <w:tcPr>
            <w:tcW w:w="1985" w:type="dxa"/>
            <w:noWrap/>
            <w:hideMark/>
          </w:tcPr>
          <w:p w14:paraId="6694A949" w14:textId="77777777" w:rsidR="00F50F5F" w:rsidRPr="00C223CB" w:rsidRDefault="00F50F5F" w:rsidP="00E77935">
            <w:r w:rsidRPr="00C223CB">
              <w:t>ROMA</w:t>
            </w:r>
          </w:p>
        </w:tc>
        <w:tc>
          <w:tcPr>
            <w:tcW w:w="960" w:type="dxa"/>
            <w:noWrap/>
            <w:hideMark/>
          </w:tcPr>
          <w:p w14:paraId="702F3A38" w14:textId="77777777" w:rsidR="00F50F5F" w:rsidRPr="00C223CB" w:rsidRDefault="00F50F5F" w:rsidP="00E77935">
            <w:pPr>
              <w:jc w:val="right"/>
            </w:pPr>
            <w:r w:rsidRPr="00C223CB">
              <w:t>330</w:t>
            </w:r>
          </w:p>
        </w:tc>
      </w:tr>
      <w:tr w:rsidR="00F50F5F" w:rsidRPr="00746257" w14:paraId="719292CF" w14:textId="77777777" w:rsidTr="00E77935">
        <w:trPr>
          <w:trHeight w:val="300"/>
        </w:trPr>
        <w:tc>
          <w:tcPr>
            <w:tcW w:w="5098" w:type="dxa"/>
            <w:noWrap/>
            <w:hideMark/>
          </w:tcPr>
          <w:p w14:paraId="585DA254" w14:textId="77777777" w:rsidR="00F50F5F" w:rsidRPr="00C223CB" w:rsidRDefault="00F50F5F" w:rsidP="00E77935">
            <w:r w:rsidRPr="00C223CB">
              <w:t xml:space="preserve">Campus </w:t>
            </w:r>
            <w:proofErr w:type="spellStart"/>
            <w:r w:rsidRPr="00C223CB">
              <w:t>Biomedico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B2955AC" w14:textId="77777777" w:rsidR="00F50F5F" w:rsidRPr="00C223CB" w:rsidRDefault="00F50F5F" w:rsidP="00E77935">
            <w:r w:rsidRPr="00C223CB">
              <w:t>ROMA</w:t>
            </w:r>
          </w:p>
        </w:tc>
        <w:tc>
          <w:tcPr>
            <w:tcW w:w="960" w:type="dxa"/>
            <w:noWrap/>
            <w:hideMark/>
          </w:tcPr>
          <w:p w14:paraId="1BC86334" w14:textId="77777777" w:rsidR="00F50F5F" w:rsidRPr="00C223CB" w:rsidRDefault="00F50F5F" w:rsidP="00E77935">
            <w:pPr>
              <w:jc w:val="right"/>
            </w:pPr>
            <w:r w:rsidRPr="00C223CB">
              <w:t>315</w:t>
            </w:r>
          </w:p>
        </w:tc>
      </w:tr>
      <w:tr w:rsidR="00F50F5F" w:rsidRPr="00746257" w14:paraId="0C0FFC59" w14:textId="77777777" w:rsidTr="00E77935">
        <w:trPr>
          <w:trHeight w:val="300"/>
        </w:trPr>
        <w:tc>
          <w:tcPr>
            <w:tcW w:w="5098" w:type="dxa"/>
            <w:noWrap/>
            <w:hideMark/>
          </w:tcPr>
          <w:p w14:paraId="1F1715FF" w14:textId="77777777" w:rsidR="00F50F5F" w:rsidRPr="00C223CB" w:rsidRDefault="00F50F5F" w:rsidP="00E77935">
            <w:r w:rsidRPr="00C223CB">
              <w:t xml:space="preserve">S. </w:t>
            </w:r>
            <w:proofErr w:type="spellStart"/>
            <w:r w:rsidRPr="00C223CB">
              <w:t>Spirito</w:t>
            </w:r>
            <w:proofErr w:type="spellEnd"/>
          </w:p>
        </w:tc>
        <w:tc>
          <w:tcPr>
            <w:tcW w:w="1985" w:type="dxa"/>
            <w:noWrap/>
            <w:hideMark/>
          </w:tcPr>
          <w:p w14:paraId="53B3A8C8" w14:textId="77777777" w:rsidR="00F50F5F" w:rsidRPr="00C223CB" w:rsidRDefault="00F50F5F" w:rsidP="00E77935">
            <w:r w:rsidRPr="00C223CB">
              <w:t>ROMA</w:t>
            </w:r>
          </w:p>
        </w:tc>
        <w:tc>
          <w:tcPr>
            <w:tcW w:w="960" w:type="dxa"/>
            <w:noWrap/>
            <w:hideMark/>
          </w:tcPr>
          <w:p w14:paraId="2E5EF5FF" w14:textId="77777777" w:rsidR="00F50F5F" w:rsidRPr="00C223CB" w:rsidRDefault="00F50F5F" w:rsidP="00E77935">
            <w:pPr>
              <w:jc w:val="right"/>
            </w:pPr>
            <w:r w:rsidRPr="00C223CB">
              <w:t>278</w:t>
            </w:r>
          </w:p>
        </w:tc>
      </w:tr>
      <w:tr w:rsidR="00F50F5F" w:rsidRPr="00746257" w14:paraId="7F8D6B3D" w14:textId="77777777" w:rsidTr="00E77935">
        <w:trPr>
          <w:trHeight w:val="300"/>
        </w:trPr>
        <w:tc>
          <w:tcPr>
            <w:tcW w:w="5098" w:type="dxa"/>
            <w:noWrap/>
            <w:hideMark/>
          </w:tcPr>
          <w:p w14:paraId="5C50AB76" w14:textId="77777777" w:rsidR="00F50F5F" w:rsidRPr="00C223CB" w:rsidRDefault="00F50F5F" w:rsidP="00E77935">
            <w:r w:rsidRPr="00C223CB">
              <w:t>S. Eugenio</w:t>
            </w:r>
          </w:p>
        </w:tc>
        <w:tc>
          <w:tcPr>
            <w:tcW w:w="1985" w:type="dxa"/>
            <w:noWrap/>
            <w:hideMark/>
          </w:tcPr>
          <w:p w14:paraId="1DCEB280" w14:textId="77777777" w:rsidR="00F50F5F" w:rsidRPr="00C223CB" w:rsidRDefault="00F50F5F" w:rsidP="00E77935">
            <w:r w:rsidRPr="00C223CB">
              <w:t>ROMA</w:t>
            </w:r>
          </w:p>
        </w:tc>
        <w:tc>
          <w:tcPr>
            <w:tcW w:w="960" w:type="dxa"/>
            <w:noWrap/>
            <w:hideMark/>
          </w:tcPr>
          <w:p w14:paraId="1DA289CE" w14:textId="77777777" w:rsidR="00F50F5F" w:rsidRPr="00C223CB" w:rsidRDefault="00F50F5F" w:rsidP="00E77935">
            <w:pPr>
              <w:jc w:val="right"/>
            </w:pPr>
            <w:r w:rsidRPr="00C223CB">
              <w:t>265</w:t>
            </w:r>
          </w:p>
        </w:tc>
      </w:tr>
      <w:tr w:rsidR="00F50F5F" w:rsidRPr="00746257" w14:paraId="15FC6F09" w14:textId="77777777" w:rsidTr="00E77935">
        <w:trPr>
          <w:trHeight w:val="300"/>
        </w:trPr>
        <w:tc>
          <w:tcPr>
            <w:tcW w:w="5098" w:type="dxa"/>
            <w:noWrap/>
            <w:hideMark/>
          </w:tcPr>
          <w:p w14:paraId="6F580755" w14:textId="77777777" w:rsidR="00F50F5F" w:rsidRPr="00C223CB" w:rsidRDefault="00F50F5F" w:rsidP="00E77935">
            <w:r w:rsidRPr="00C223CB">
              <w:t>S. Camillo</w:t>
            </w:r>
          </w:p>
        </w:tc>
        <w:tc>
          <w:tcPr>
            <w:tcW w:w="1985" w:type="dxa"/>
            <w:noWrap/>
            <w:hideMark/>
          </w:tcPr>
          <w:p w14:paraId="1F1E319B" w14:textId="77777777" w:rsidR="00F50F5F" w:rsidRPr="00C223CB" w:rsidRDefault="00F50F5F" w:rsidP="00E77935">
            <w:r w:rsidRPr="00C223CB">
              <w:t>ROMA</w:t>
            </w:r>
          </w:p>
        </w:tc>
        <w:tc>
          <w:tcPr>
            <w:tcW w:w="960" w:type="dxa"/>
            <w:noWrap/>
            <w:hideMark/>
          </w:tcPr>
          <w:p w14:paraId="6461C62C" w14:textId="77777777" w:rsidR="00F50F5F" w:rsidRPr="00C223CB" w:rsidRDefault="00F50F5F" w:rsidP="00E77935">
            <w:pPr>
              <w:jc w:val="right"/>
            </w:pPr>
            <w:r w:rsidRPr="00C223CB">
              <w:t>246</w:t>
            </w:r>
          </w:p>
        </w:tc>
      </w:tr>
      <w:tr w:rsidR="00F50F5F" w:rsidRPr="00746257" w14:paraId="0B5736F2" w14:textId="77777777" w:rsidTr="00E77935">
        <w:trPr>
          <w:trHeight w:val="300"/>
        </w:trPr>
        <w:tc>
          <w:tcPr>
            <w:tcW w:w="5098" w:type="dxa"/>
            <w:noWrap/>
            <w:hideMark/>
          </w:tcPr>
          <w:p w14:paraId="103C7913" w14:textId="77777777" w:rsidR="00F50F5F" w:rsidRPr="00C223CB" w:rsidRDefault="00F50F5F" w:rsidP="00E77935">
            <w:r w:rsidRPr="00C223CB">
              <w:t xml:space="preserve">S. </w:t>
            </w:r>
            <w:proofErr w:type="spellStart"/>
            <w:r w:rsidRPr="00C223CB">
              <w:t>Pertini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AFD8858" w14:textId="77777777" w:rsidR="00F50F5F" w:rsidRPr="00C223CB" w:rsidRDefault="00F50F5F" w:rsidP="00E77935">
            <w:r w:rsidRPr="00C223CB">
              <w:t>ROMA</w:t>
            </w:r>
          </w:p>
        </w:tc>
        <w:tc>
          <w:tcPr>
            <w:tcW w:w="960" w:type="dxa"/>
            <w:noWrap/>
            <w:hideMark/>
          </w:tcPr>
          <w:p w14:paraId="6B648BE1" w14:textId="77777777" w:rsidR="00F50F5F" w:rsidRPr="00C223CB" w:rsidRDefault="00F50F5F" w:rsidP="00E77935">
            <w:pPr>
              <w:jc w:val="right"/>
            </w:pPr>
            <w:r w:rsidRPr="00C223CB">
              <w:t>226</w:t>
            </w:r>
          </w:p>
        </w:tc>
      </w:tr>
      <w:tr w:rsidR="00F50F5F" w:rsidRPr="00746257" w14:paraId="6B8F70A7" w14:textId="77777777" w:rsidTr="00E77935">
        <w:trPr>
          <w:trHeight w:val="300"/>
        </w:trPr>
        <w:tc>
          <w:tcPr>
            <w:tcW w:w="5098" w:type="dxa"/>
            <w:noWrap/>
            <w:hideMark/>
          </w:tcPr>
          <w:p w14:paraId="2BE38D4D" w14:textId="77777777" w:rsidR="00F50F5F" w:rsidRPr="00C223CB" w:rsidRDefault="00F50F5F" w:rsidP="00E77935">
            <w:r w:rsidRPr="00C223CB">
              <w:t xml:space="preserve">C. </w:t>
            </w:r>
            <w:proofErr w:type="spellStart"/>
            <w:r w:rsidRPr="00C223CB">
              <w:t>Fatebenefratelli</w:t>
            </w:r>
            <w:proofErr w:type="spellEnd"/>
          </w:p>
        </w:tc>
        <w:tc>
          <w:tcPr>
            <w:tcW w:w="1985" w:type="dxa"/>
            <w:noWrap/>
            <w:hideMark/>
          </w:tcPr>
          <w:p w14:paraId="53B07CF7" w14:textId="77777777" w:rsidR="00F50F5F" w:rsidRPr="00C223CB" w:rsidRDefault="00F50F5F" w:rsidP="00E77935">
            <w:r w:rsidRPr="00C223CB">
              <w:t>ROMA</w:t>
            </w:r>
          </w:p>
        </w:tc>
        <w:tc>
          <w:tcPr>
            <w:tcW w:w="960" w:type="dxa"/>
            <w:noWrap/>
            <w:hideMark/>
          </w:tcPr>
          <w:p w14:paraId="34B70033" w14:textId="77777777" w:rsidR="00F50F5F" w:rsidRPr="00C223CB" w:rsidRDefault="00F50F5F" w:rsidP="00E77935">
            <w:pPr>
              <w:jc w:val="right"/>
            </w:pPr>
            <w:r w:rsidRPr="00C223CB">
              <w:t>215</w:t>
            </w:r>
          </w:p>
        </w:tc>
      </w:tr>
      <w:tr w:rsidR="00F50F5F" w:rsidRPr="00746257" w14:paraId="2861A0AD" w14:textId="77777777" w:rsidTr="00E77935">
        <w:trPr>
          <w:trHeight w:val="300"/>
        </w:trPr>
        <w:tc>
          <w:tcPr>
            <w:tcW w:w="5098" w:type="dxa"/>
            <w:noWrap/>
            <w:hideMark/>
          </w:tcPr>
          <w:p w14:paraId="78E1A57C" w14:textId="77777777" w:rsidR="00F50F5F" w:rsidRPr="00C223CB" w:rsidRDefault="00F50F5F" w:rsidP="00E77935">
            <w:r w:rsidRPr="00C223CB">
              <w:t xml:space="preserve">Tor </w:t>
            </w:r>
            <w:proofErr w:type="spellStart"/>
            <w:r w:rsidRPr="00C223CB">
              <w:t>Vergata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39678C4" w14:textId="77777777" w:rsidR="00F50F5F" w:rsidRPr="00C223CB" w:rsidRDefault="00F50F5F" w:rsidP="00E77935">
            <w:r w:rsidRPr="00C223CB">
              <w:t>ROMA</w:t>
            </w:r>
          </w:p>
        </w:tc>
        <w:tc>
          <w:tcPr>
            <w:tcW w:w="960" w:type="dxa"/>
            <w:noWrap/>
            <w:hideMark/>
          </w:tcPr>
          <w:p w14:paraId="3EA3AE47" w14:textId="77777777" w:rsidR="00F50F5F" w:rsidRPr="00C223CB" w:rsidRDefault="00F50F5F" w:rsidP="00E77935">
            <w:pPr>
              <w:jc w:val="right"/>
            </w:pPr>
            <w:r w:rsidRPr="00C223CB">
              <w:t>191</w:t>
            </w:r>
          </w:p>
        </w:tc>
      </w:tr>
      <w:tr w:rsidR="00F50F5F" w:rsidRPr="00746257" w14:paraId="4FA94B99" w14:textId="77777777" w:rsidTr="00E77935">
        <w:trPr>
          <w:trHeight w:val="300"/>
        </w:trPr>
        <w:tc>
          <w:tcPr>
            <w:tcW w:w="5098" w:type="dxa"/>
            <w:noWrap/>
            <w:hideMark/>
          </w:tcPr>
          <w:p w14:paraId="445DE03E" w14:textId="77777777" w:rsidR="00F50F5F" w:rsidRPr="00C223CB" w:rsidRDefault="00F50F5F" w:rsidP="00E77935">
            <w:r w:rsidRPr="00C223CB">
              <w:t>S. Maria Goretti</w:t>
            </w:r>
          </w:p>
        </w:tc>
        <w:tc>
          <w:tcPr>
            <w:tcW w:w="1985" w:type="dxa"/>
            <w:noWrap/>
            <w:hideMark/>
          </w:tcPr>
          <w:p w14:paraId="60708ABB" w14:textId="77777777" w:rsidR="00F50F5F" w:rsidRPr="00C223CB" w:rsidRDefault="00F50F5F" w:rsidP="00E77935">
            <w:r w:rsidRPr="00C223CB">
              <w:t>LATINA</w:t>
            </w:r>
          </w:p>
        </w:tc>
        <w:tc>
          <w:tcPr>
            <w:tcW w:w="960" w:type="dxa"/>
            <w:noWrap/>
            <w:hideMark/>
          </w:tcPr>
          <w:p w14:paraId="58870A77" w14:textId="77777777" w:rsidR="00F50F5F" w:rsidRPr="00C223CB" w:rsidRDefault="00F50F5F" w:rsidP="00E77935">
            <w:pPr>
              <w:jc w:val="right"/>
            </w:pPr>
            <w:r w:rsidRPr="00C223CB">
              <w:t>183</w:t>
            </w:r>
          </w:p>
        </w:tc>
      </w:tr>
      <w:tr w:rsidR="00F50F5F" w:rsidRPr="00746257" w14:paraId="40905275" w14:textId="77777777" w:rsidTr="00E77935">
        <w:trPr>
          <w:trHeight w:val="300"/>
        </w:trPr>
        <w:tc>
          <w:tcPr>
            <w:tcW w:w="5098" w:type="dxa"/>
            <w:noWrap/>
            <w:hideMark/>
          </w:tcPr>
          <w:p w14:paraId="2CC61AA7" w14:textId="77777777" w:rsidR="00F50F5F" w:rsidRPr="00C223CB" w:rsidRDefault="00F50F5F" w:rsidP="00E77935">
            <w:r w:rsidRPr="00C223CB">
              <w:t xml:space="preserve">S. Filippo </w:t>
            </w:r>
            <w:proofErr w:type="spellStart"/>
            <w:r w:rsidRPr="00C223CB">
              <w:t>Neri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6F94BFD" w14:textId="77777777" w:rsidR="00F50F5F" w:rsidRPr="00C223CB" w:rsidRDefault="00F50F5F" w:rsidP="00E77935">
            <w:r w:rsidRPr="00C223CB">
              <w:t>ROMA</w:t>
            </w:r>
          </w:p>
        </w:tc>
        <w:tc>
          <w:tcPr>
            <w:tcW w:w="960" w:type="dxa"/>
            <w:noWrap/>
            <w:hideMark/>
          </w:tcPr>
          <w:p w14:paraId="64E50226" w14:textId="77777777" w:rsidR="00F50F5F" w:rsidRPr="00C223CB" w:rsidRDefault="00F50F5F" w:rsidP="00E77935">
            <w:pPr>
              <w:jc w:val="right"/>
            </w:pPr>
            <w:r w:rsidRPr="00C223CB">
              <w:t>176</w:t>
            </w:r>
          </w:p>
        </w:tc>
      </w:tr>
      <w:tr w:rsidR="00F50F5F" w:rsidRPr="00746257" w14:paraId="4EB26981" w14:textId="77777777" w:rsidTr="00E77935">
        <w:trPr>
          <w:trHeight w:val="300"/>
        </w:trPr>
        <w:tc>
          <w:tcPr>
            <w:tcW w:w="5098" w:type="dxa"/>
            <w:noWrap/>
            <w:hideMark/>
          </w:tcPr>
          <w:p w14:paraId="7BB8267F" w14:textId="77777777" w:rsidR="00F50F5F" w:rsidRPr="00C223CB" w:rsidRDefault="00F50F5F" w:rsidP="00E77935">
            <w:pPr>
              <w:tabs>
                <w:tab w:val="left" w:pos="4193"/>
              </w:tabs>
            </w:pPr>
            <w:r w:rsidRPr="00C223CB">
              <w:t xml:space="preserve">SS. </w:t>
            </w:r>
            <w:proofErr w:type="spellStart"/>
            <w:r w:rsidRPr="00C223CB">
              <w:t>Trinità</w:t>
            </w:r>
            <w:proofErr w:type="spellEnd"/>
            <w:r w:rsidRPr="00C223CB">
              <w:tab/>
            </w:r>
          </w:p>
        </w:tc>
        <w:tc>
          <w:tcPr>
            <w:tcW w:w="1985" w:type="dxa"/>
            <w:noWrap/>
            <w:hideMark/>
          </w:tcPr>
          <w:p w14:paraId="62A9C7BA" w14:textId="77777777" w:rsidR="00F50F5F" w:rsidRPr="00C223CB" w:rsidRDefault="00F50F5F" w:rsidP="00E77935">
            <w:r w:rsidRPr="00C223CB">
              <w:t>SORA</w:t>
            </w:r>
          </w:p>
        </w:tc>
        <w:tc>
          <w:tcPr>
            <w:tcW w:w="960" w:type="dxa"/>
            <w:noWrap/>
            <w:hideMark/>
          </w:tcPr>
          <w:p w14:paraId="2660127F" w14:textId="77777777" w:rsidR="00F50F5F" w:rsidRPr="00C223CB" w:rsidRDefault="00F50F5F" w:rsidP="00E77935">
            <w:pPr>
              <w:jc w:val="right"/>
            </w:pPr>
            <w:r w:rsidRPr="00C223CB">
              <w:t>140</w:t>
            </w:r>
          </w:p>
        </w:tc>
      </w:tr>
      <w:tr w:rsidR="00F50F5F" w:rsidRPr="00746257" w14:paraId="3AF448A0" w14:textId="77777777" w:rsidTr="00E77935">
        <w:trPr>
          <w:trHeight w:val="300"/>
        </w:trPr>
        <w:tc>
          <w:tcPr>
            <w:tcW w:w="5098" w:type="dxa"/>
            <w:noWrap/>
            <w:hideMark/>
          </w:tcPr>
          <w:p w14:paraId="2D864BC3" w14:textId="77777777" w:rsidR="00F50F5F" w:rsidRPr="00C223CB" w:rsidRDefault="00F50F5F" w:rsidP="00E77935">
            <w:r w:rsidRPr="00C223CB">
              <w:t>S. Giuseppe Marino</w:t>
            </w:r>
          </w:p>
        </w:tc>
        <w:tc>
          <w:tcPr>
            <w:tcW w:w="1985" w:type="dxa"/>
            <w:noWrap/>
            <w:hideMark/>
          </w:tcPr>
          <w:p w14:paraId="14153FC6" w14:textId="77777777" w:rsidR="00F50F5F" w:rsidRPr="00C223CB" w:rsidRDefault="00F50F5F" w:rsidP="00E77935">
            <w:r w:rsidRPr="00C223CB">
              <w:t>MARINO</w:t>
            </w:r>
          </w:p>
        </w:tc>
        <w:tc>
          <w:tcPr>
            <w:tcW w:w="960" w:type="dxa"/>
            <w:noWrap/>
            <w:hideMark/>
          </w:tcPr>
          <w:p w14:paraId="0E3C50CC" w14:textId="77777777" w:rsidR="00F50F5F" w:rsidRPr="00C223CB" w:rsidRDefault="00F50F5F" w:rsidP="00E77935">
            <w:pPr>
              <w:jc w:val="right"/>
            </w:pPr>
            <w:r w:rsidRPr="00C223CB">
              <w:t>117</w:t>
            </w:r>
          </w:p>
        </w:tc>
      </w:tr>
      <w:tr w:rsidR="00F50F5F" w:rsidRPr="00746257" w14:paraId="234BFD53" w14:textId="77777777" w:rsidTr="00E77935">
        <w:trPr>
          <w:trHeight w:val="300"/>
        </w:trPr>
        <w:tc>
          <w:tcPr>
            <w:tcW w:w="5098" w:type="dxa"/>
            <w:noWrap/>
            <w:hideMark/>
          </w:tcPr>
          <w:p w14:paraId="4892E38A" w14:textId="77777777" w:rsidR="00F50F5F" w:rsidRPr="00C223CB" w:rsidRDefault="00F50F5F" w:rsidP="00E77935">
            <w:proofErr w:type="spellStart"/>
            <w:r w:rsidRPr="00C223CB">
              <w:t>Belcoll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62FEE90" w14:textId="77777777" w:rsidR="00F50F5F" w:rsidRPr="00C223CB" w:rsidRDefault="00F50F5F" w:rsidP="00E77935">
            <w:r w:rsidRPr="00C223CB">
              <w:t>VITERBO</w:t>
            </w:r>
          </w:p>
        </w:tc>
        <w:tc>
          <w:tcPr>
            <w:tcW w:w="960" w:type="dxa"/>
            <w:noWrap/>
            <w:hideMark/>
          </w:tcPr>
          <w:p w14:paraId="37DFE474" w14:textId="77777777" w:rsidR="00F50F5F" w:rsidRPr="00C223CB" w:rsidRDefault="00F50F5F" w:rsidP="00E77935">
            <w:pPr>
              <w:jc w:val="right"/>
            </w:pPr>
            <w:r w:rsidRPr="00C223CB">
              <w:t>112</w:t>
            </w:r>
          </w:p>
        </w:tc>
      </w:tr>
      <w:tr w:rsidR="00F50F5F" w:rsidRPr="00746257" w14:paraId="1E49DCBD" w14:textId="77777777" w:rsidTr="00E77935">
        <w:trPr>
          <w:trHeight w:val="300"/>
        </w:trPr>
        <w:tc>
          <w:tcPr>
            <w:tcW w:w="5098" w:type="dxa"/>
            <w:noWrap/>
            <w:hideMark/>
          </w:tcPr>
          <w:p w14:paraId="3542220F" w14:textId="77777777" w:rsidR="00F50F5F" w:rsidRPr="00C223CB" w:rsidRDefault="00F50F5F" w:rsidP="00E77935">
            <w:r w:rsidRPr="00C223CB">
              <w:t xml:space="preserve">S. Camillo De </w:t>
            </w:r>
            <w:proofErr w:type="spellStart"/>
            <w:r w:rsidRPr="00C223CB">
              <w:t>Lelli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521692C" w14:textId="77777777" w:rsidR="00F50F5F" w:rsidRPr="00C223CB" w:rsidRDefault="00F50F5F" w:rsidP="00E77935">
            <w:r w:rsidRPr="00C223CB">
              <w:t>RIETI</w:t>
            </w:r>
          </w:p>
        </w:tc>
        <w:tc>
          <w:tcPr>
            <w:tcW w:w="960" w:type="dxa"/>
            <w:noWrap/>
            <w:hideMark/>
          </w:tcPr>
          <w:p w14:paraId="2DCCA104" w14:textId="77777777" w:rsidR="00F50F5F" w:rsidRPr="00C223CB" w:rsidRDefault="00F50F5F" w:rsidP="00E77935">
            <w:pPr>
              <w:jc w:val="right"/>
            </w:pPr>
            <w:r w:rsidRPr="00C223CB">
              <w:t>99</w:t>
            </w:r>
          </w:p>
        </w:tc>
      </w:tr>
      <w:tr w:rsidR="00F50F5F" w:rsidRPr="00746257" w14:paraId="0F4415A0" w14:textId="77777777" w:rsidTr="00E77935">
        <w:trPr>
          <w:trHeight w:val="300"/>
        </w:trPr>
        <w:tc>
          <w:tcPr>
            <w:tcW w:w="5098" w:type="dxa"/>
            <w:noWrap/>
            <w:hideMark/>
          </w:tcPr>
          <w:p w14:paraId="12A600AD" w14:textId="77777777" w:rsidR="00F50F5F" w:rsidRPr="00C223CB" w:rsidRDefault="00F50F5F" w:rsidP="00E77935">
            <w:r w:rsidRPr="00C223CB">
              <w:t xml:space="preserve">Albano </w:t>
            </w:r>
            <w:proofErr w:type="spellStart"/>
            <w:r w:rsidRPr="00C223CB">
              <w:t>Lazial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574A14D" w14:textId="77777777" w:rsidR="00F50F5F" w:rsidRPr="00C223CB" w:rsidRDefault="00F50F5F" w:rsidP="00E77935">
            <w:r w:rsidRPr="00C223CB">
              <w:t>ALBANO LAZIALE</w:t>
            </w:r>
          </w:p>
        </w:tc>
        <w:tc>
          <w:tcPr>
            <w:tcW w:w="960" w:type="dxa"/>
            <w:noWrap/>
            <w:hideMark/>
          </w:tcPr>
          <w:p w14:paraId="665CC024" w14:textId="77777777" w:rsidR="00F50F5F" w:rsidRPr="00C223CB" w:rsidRDefault="00F50F5F" w:rsidP="00E77935">
            <w:pPr>
              <w:jc w:val="right"/>
            </w:pPr>
            <w:r w:rsidRPr="00C223CB">
              <w:t>90</w:t>
            </w:r>
          </w:p>
        </w:tc>
      </w:tr>
      <w:tr w:rsidR="00F50F5F" w:rsidRPr="00746257" w14:paraId="25A6E25C" w14:textId="77777777" w:rsidTr="00E77935">
        <w:trPr>
          <w:trHeight w:val="300"/>
        </w:trPr>
        <w:tc>
          <w:tcPr>
            <w:tcW w:w="5098" w:type="dxa"/>
            <w:noWrap/>
            <w:hideMark/>
          </w:tcPr>
          <w:p w14:paraId="41FE47DB" w14:textId="77777777" w:rsidR="00F50F5F" w:rsidRPr="00C223CB" w:rsidRDefault="00F50F5F" w:rsidP="00E77935">
            <w:r w:rsidRPr="00C223CB">
              <w:t>S. Paolo</w:t>
            </w:r>
          </w:p>
        </w:tc>
        <w:tc>
          <w:tcPr>
            <w:tcW w:w="1985" w:type="dxa"/>
            <w:noWrap/>
            <w:hideMark/>
          </w:tcPr>
          <w:p w14:paraId="53178741" w14:textId="77777777" w:rsidR="00F50F5F" w:rsidRPr="00C223CB" w:rsidRDefault="00F50F5F" w:rsidP="00E77935">
            <w:r w:rsidRPr="00C223CB">
              <w:t>CIVITAVECCHIA</w:t>
            </w:r>
          </w:p>
        </w:tc>
        <w:tc>
          <w:tcPr>
            <w:tcW w:w="960" w:type="dxa"/>
            <w:noWrap/>
            <w:hideMark/>
          </w:tcPr>
          <w:p w14:paraId="48ACBBA1" w14:textId="77777777" w:rsidR="00F50F5F" w:rsidRPr="00C223CB" w:rsidRDefault="00F50F5F" w:rsidP="00E77935">
            <w:pPr>
              <w:jc w:val="right"/>
            </w:pPr>
            <w:r w:rsidRPr="00C223CB">
              <w:t>86</w:t>
            </w:r>
          </w:p>
        </w:tc>
      </w:tr>
      <w:tr w:rsidR="00F50F5F" w:rsidRPr="00746257" w14:paraId="518B5AF5" w14:textId="77777777" w:rsidTr="00E77935">
        <w:trPr>
          <w:trHeight w:val="300"/>
        </w:trPr>
        <w:tc>
          <w:tcPr>
            <w:tcW w:w="5098" w:type="dxa"/>
            <w:noWrap/>
            <w:hideMark/>
          </w:tcPr>
          <w:p w14:paraId="0E46B938" w14:textId="77777777" w:rsidR="00F50F5F" w:rsidRPr="00C223CB" w:rsidRDefault="00F50F5F" w:rsidP="00E77935">
            <w:proofErr w:type="spellStart"/>
            <w:r w:rsidRPr="00C223CB">
              <w:t>Città</w:t>
            </w:r>
            <w:proofErr w:type="spellEnd"/>
            <w:r w:rsidRPr="00C223CB">
              <w:t xml:space="preserve"> Di Roma</w:t>
            </w:r>
          </w:p>
        </w:tc>
        <w:tc>
          <w:tcPr>
            <w:tcW w:w="1985" w:type="dxa"/>
            <w:noWrap/>
            <w:hideMark/>
          </w:tcPr>
          <w:p w14:paraId="4A3C4BFF" w14:textId="77777777" w:rsidR="00F50F5F" w:rsidRPr="00C223CB" w:rsidRDefault="00F50F5F" w:rsidP="00E77935">
            <w:r w:rsidRPr="00C223CB">
              <w:t>ROMA</w:t>
            </w:r>
          </w:p>
        </w:tc>
        <w:tc>
          <w:tcPr>
            <w:tcW w:w="960" w:type="dxa"/>
            <w:noWrap/>
            <w:hideMark/>
          </w:tcPr>
          <w:p w14:paraId="063C4763" w14:textId="77777777" w:rsidR="00F50F5F" w:rsidRPr="00C223CB" w:rsidRDefault="00F50F5F" w:rsidP="00E77935">
            <w:pPr>
              <w:jc w:val="right"/>
            </w:pPr>
            <w:r w:rsidRPr="00C223CB">
              <w:t>76</w:t>
            </w:r>
          </w:p>
        </w:tc>
      </w:tr>
      <w:tr w:rsidR="00F50F5F" w:rsidRPr="00746257" w14:paraId="6156E70D" w14:textId="77777777" w:rsidTr="00E77935">
        <w:trPr>
          <w:trHeight w:val="300"/>
        </w:trPr>
        <w:tc>
          <w:tcPr>
            <w:tcW w:w="5098" w:type="dxa"/>
            <w:noWrap/>
            <w:hideMark/>
          </w:tcPr>
          <w:p w14:paraId="6A2D5978" w14:textId="77777777" w:rsidR="00F50F5F" w:rsidRPr="00C223CB" w:rsidRDefault="00F50F5F" w:rsidP="00E77935">
            <w:r w:rsidRPr="00C223CB">
              <w:t>San Marco</w:t>
            </w:r>
          </w:p>
        </w:tc>
        <w:tc>
          <w:tcPr>
            <w:tcW w:w="1985" w:type="dxa"/>
            <w:noWrap/>
            <w:hideMark/>
          </w:tcPr>
          <w:p w14:paraId="68CE4315" w14:textId="77777777" w:rsidR="00F50F5F" w:rsidRPr="00C223CB" w:rsidRDefault="00F50F5F" w:rsidP="00E77935">
            <w:r w:rsidRPr="00C223CB">
              <w:t>LATINA</w:t>
            </w:r>
          </w:p>
        </w:tc>
        <w:tc>
          <w:tcPr>
            <w:tcW w:w="960" w:type="dxa"/>
            <w:noWrap/>
            <w:hideMark/>
          </w:tcPr>
          <w:p w14:paraId="4BF06B73" w14:textId="77777777" w:rsidR="00F50F5F" w:rsidRPr="00C223CB" w:rsidRDefault="00F50F5F" w:rsidP="00E77935">
            <w:pPr>
              <w:jc w:val="right"/>
            </w:pPr>
            <w:r w:rsidRPr="00C223CB">
              <w:t>37</w:t>
            </w:r>
          </w:p>
        </w:tc>
      </w:tr>
    </w:tbl>
    <w:p w14:paraId="54313CD4" w14:textId="77777777" w:rsidR="00F50F5F" w:rsidRDefault="00F50F5F"/>
    <w:sectPr w:rsidR="00F50F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F5F"/>
    <w:rsid w:val="00F50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00105"/>
  <w15:chartTrackingRefBased/>
  <w15:docId w15:val="{B4BCC0F4-45E7-4F65-A598-DE76870EF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F5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F5F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26T13:11:00Z</dcterms:created>
  <dcterms:modified xsi:type="dcterms:W3CDTF">2020-08-26T13:11:00Z</dcterms:modified>
</cp:coreProperties>
</file>